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 List of Antibody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525"/>
        <w:gridCol w:w="3987"/>
      </w:tblGrid>
      <w:tr>
        <w:trPr/>
        <w:tc>
          <w:tcPr>
            <w:tcW w:w="4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tibody (clone)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lution</w:t>
            </w:r>
          </w:p>
        </w:tc>
        <w:tc>
          <w:tcPr>
            <w:tcW w:w="3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ompan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ip/GRP78 (4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D Transduction Laborator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-eIF2α (ser 5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1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ell Signalling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eIF2α (FL-315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TF4 (CREB2 C-2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HOP (GADD 153 F-16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rf2 (T-19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-NF-κB p65 (Ser 53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1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ell Signalling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F-κB p65 (C2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LC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1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gma Aldrich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14SR serum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ennati et al., 2006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Lamin B (H30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2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bCs/>
                <w:color w:val="000000"/>
                <w:lang w:val="en-US"/>
              </w:rPr>
              <w:t>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Actin (C1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4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Donkey-anti-rabbit IgG HR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5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abbit-anti-goat IgG HR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5000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  <w:tr>
        <w:trPr>
          <w:trHeight w:val="759" w:hRule="atLeast"/>
        </w:trPr>
        <w:tc>
          <w:tcPr>
            <w:tcW w:w="4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oat-anti-mouse IgG HRP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:5000</w:t>
            </w:r>
          </w:p>
        </w:tc>
        <w:tc>
          <w:tcPr>
            <w:tcW w:w="3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ta Cruz Biotechnolog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01:00Z</dcterms:created>
  <dc:creator>Ilaria</dc:creator>
  <dc:description/>
  <cp:keywords/>
  <dc:language>en-US</dc:language>
  <cp:lastModifiedBy>Minelli</cp:lastModifiedBy>
  <dcterms:modified xsi:type="dcterms:W3CDTF">2013-04-10T08:50:00Z</dcterms:modified>
  <cp:revision>7</cp:revision>
  <dc:subject/>
  <dc:title/>
</cp:coreProperties>
</file>